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642"/>
        <w:tblW w:w="10826" w:type="dxa"/>
        <w:tblLook w:val="04A0" w:firstRow="1" w:lastRow="0" w:firstColumn="1" w:lastColumn="0" w:noHBand="0" w:noVBand="1"/>
      </w:tblPr>
      <w:tblGrid>
        <w:gridCol w:w="10826"/>
      </w:tblGrid>
      <w:tr w:rsidR="00974EC5" w:rsidRPr="00655107" w:rsidTr="00974EC5">
        <w:trPr>
          <w:trHeight w:val="313"/>
        </w:trPr>
        <w:tc>
          <w:tcPr>
            <w:tcW w:w="10826" w:type="dxa"/>
          </w:tcPr>
          <w:p w:rsidR="00974EC5" w:rsidRPr="00A4112D" w:rsidRDefault="00974EC5" w:rsidP="00974E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52D0">
              <w:rPr>
                <w:rFonts w:ascii="Times New Roman" w:hAnsi="Times New Roman" w:cs="Times New Roman"/>
                <w:sz w:val="24"/>
                <w:szCs w:val="24"/>
              </w:rPr>
              <w:t xml:space="preserve">Purpose    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A411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</w:t>
            </w:r>
            <w:r w:rsidRPr="00D452D0">
              <w:rPr>
                <w:rFonts w:ascii="Times New Roman" w:hAnsi="Times New Roman" w:cs="Times New Roman"/>
                <w:sz w:val="24"/>
                <w:szCs w:val="24"/>
              </w:rPr>
              <w:t xml:space="preserve">Primer  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452D0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D452D0">
              <w:rPr>
                <w:rFonts w:ascii="Times New Roman" w:hAnsi="Times New Roman" w:cs="Times New Roman"/>
                <w:sz w:val="24"/>
                <w:szCs w:val="24"/>
              </w:rPr>
              <w:t xml:space="preserve">Sequence     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</w:p>
        </w:tc>
      </w:tr>
      <w:tr w:rsidR="00974EC5" w:rsidRPr="00655107" w:rsidTr="00974EC5">
        <w:trPr>
          <w:trHeight w:val="625"/>
        </w:trPr>
        <w:tc>
          <w:tcPr>
            <w:tcW w:w="10826" w:type="dxa"/>
          </w:tcPr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Full length CDS           </w:t>
            </w:r>
            <w:r w:rsidRPr="00094C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SK9F                      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ATGGAGAGGGCGGCGGCGGGGCCGCTGGGGATGGAGATGCCGAT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</w:t>
            </w:r>
            <w:r w:rsidRPr="00A411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SK9R                      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TTACATGGCATATACGATCTCTCCGCTGCTCTCAATGTCAAGGT</w:t>
            </w:r>
            <w:r w:rsidRPr="00A4112D">
              <w:rPr>
                <w:rFonts w:ascii="Times New Roman" w:hAnsi="Times New Roman" w:cs="Times New Roman"/>
                <w:sz w:val="17"/>
                <w:szCs w:val="17"/>
              </w:rPr>
              <w:t xml:space="preserve">   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</w:p>
        </w:tc>
      </w:tr>
      <w:tr w:rsidR="00974EC5" w:rsidRPr="00655107" w:rsidTr="00974EC5">
        <w:trPr>
          <w:trHeight w:val="313"/>
        </w:trPr>
        <w:tc>
          <w:tcPr>
            <w:tcW w:w="10826" w:type="dxa"/>
          </w:tcPr>
          <w:p w:rsidR="00974EC5" w:rsidRPr="00D677C6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Bacterial expression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SK9F                     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ATT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GA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GGAGAGGGCGGCGGCGGGGC </w:t>
            </w:r>
          </w:p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rSK9R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 w:rsidRPr="00D677C6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TGGCATATACGATCTCTCCGC</w:t>
            </w:r>
          </w:p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OsbZIP23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</w:t>
            </w:r>
            <w:r w:rsidRPr="00D677C6">
              <w:rPr>
                <w:rFonts w:ascii="Times New Roman" w:hAnsi="Times New Roman" w:cs="Times New Roman"/>
                <w:sz w:val="16"/>
                <w:szCs w:val="16"/>
              </w:rPr>
              <w:t>ATT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D677C6">
              <w:rPr>
                <w:rFonts w:ascii="Times New Roman" w:hAnsi="Times New Roman" w:cs="Times New Roman"/>
                <w:sz w:val="16"/>
                <w:szCs w:val="16"/>
              </w:rPr>
              <w:t>ATGGATTTTCCGGGAGGGAGCG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OsbZIP23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Rever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>
              <w:t xml:space="preserve">       </w:t>
            </w:r>
            <w:r w:rsidRPr="00D677C6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D677C6">
              <w:rPr>
                <w:rFonts w:ascii="Times New Roman" w:hAnsi="Times New Roman" w:cs="Times New Roman"/>
                <w:sz w:val="16"/>
                <w:szCs w:val="16"/>
              </w:rPr>
              <w:t>TCACCATGGACCCGTCAGAGTCCT</w:t>
            </w:r>
          </w:p>
        </w:tc>
      </w:tr>
      <w:tr w:rsidR="00974EC5" w:rsidRPr="00655107" w:rsidTr="00974EC5">
        <w:trPr>
          <w:trHeight w:val="313"/>
        </w:trPr>
        <w:tc>
          <w:tcPr>
            <w:tcW w:w="10826" w:type="dxa"/>
          </w:tcPr>
          <w:p w:rsidR="00974EC5" w:rsidRPr="007D6E53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Southern hybridization probe</w:t>
            </w:r>
            <w:r>
              <w:t xml:space="preserve">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SA9SF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>
              <w:t xml:space="preserve">   </w:t>
            </w:r>
            <w:r w:rsidRPr="00CE4FA9">
              <w:rPr>
                <w:rFonts w:ascii="Times New Roman" w:hAnsi="Times New Roman" w:cs="Times New Roman"/>
                <w:sz w:val="16"/>
                <w:szCs w:val="16"/>
              </w:rPr>
              <w:t>AGCGCCGGCCGCTTCAGCGA</w:t>
            </w:r>
          </w:p>
          <w:p w:rsidR="00974EC5" w:rsidRPr="00655107" w:rsidRDefault="00974EC5" w:rsidP="00974EC5">
            <w:pPr>
              <w:spacing w:line="360" w:lineRule="auto"/>
              <w:rPr>
                <w:b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SA9SR</w:t>
            </w:r>
            <w:r w:rsidRPr="00655107">
              <w:t xml:space="preserve">               </w:t>
            </w:r>
            <w:r>
              <w:t xml:space="preserve">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3A00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107">
              <w:t xml:space="preserve">                              </w:t>
            </w:r>
            <w:r>
              <w:t xml:space="preserve">             </w:t>
            </w:r>
            <w:r w:rsidRPr="00CE4FA9">
              <w:rPr>
                <w:rFonts w:ascii="Times New Roman" w:hAnsi="Times New Roman" w:cs="Times New Roman"/>
                <w:sz w:val="16"/>
                <w:szCs w:val="16"/>
              </w:rPr>
              <w:t>ACTAGCTGGGTTGCCAACA</w:t>
            </w:r>
          </w:p>
        </w:tc>
      </w:tr>
      <w:tr w:rsidR="00974EC5" w:rsidRPr="00655107" w:rsidTr="00974EC5">
        <w:trPr>
          <w:trHeight w:val="313"/>
        </w:trPr>
        <w:tc>
          <w:tcPr>
            <w:tcW w:w="10826" w:type="dxa"/>
          </w:tcPr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Overexpression  construct</w:t>
            </w:r>
            <w:r w:rsidRPr="00094C49">
              <w:rPr>
                <w:sz w:val="18"/>
                <w:szCs w:val="18"/>
              </w:rPr>
              <w:t xml:space="preserve">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PK9F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ATT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GGAGAGGGCGGCGGCGGGGC</w:t>
            </w:r>
          </w:p>
          <w:p w:rsidR="00974EC5" w:rsidRPr="00094C49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PK9R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TACATGGCATATACGATCTCTCCGC</w:t>
            </w:r>
          </w:p>
        </w:tc>
      </w:tr>
      <w:tr w:rsidR="00974EC5" w:rsidRPr="00655107" w:rsidTr="00974EC5">
        <w:trPr>
          <w:trHeight w:val="1624"/>
        </w:trPr>
        <w:tc>
          <w:tcPr>
            <w:tcW w:w="10826" w:type="dxa"/>
          </w:tcPr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construct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9Si-F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CGAC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ATGGAGATGCCGATAATGCACGACGGT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9Si-F1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ATGGAGATGCCGATAATGCACGACGGT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9Si-R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 xml:space="preserve">AACATCACGTAGAGCGTCACACCGCAT 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LINK-F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ATTA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GCCGAGGCCGCTGCCAAGGAGGCTGCT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  <w:p w:rsidR="00974EC5" w:rsidRPr="006B47FC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LINK-R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ATTA</w:t>
            </w:r>
            <w:r w:rsidRPr="00D677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GGCCTTGGCAGCGGCCTCCTTGGCAGCA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974EC5" w:rsidRPr="00655107" w:rsidTr="00974EC5">
        <w:trPr>
          <w:trHeight w:val="564"/>
        </w:trPr>
        <w:tc>
          <w:tcPr>
            <w:tcW w:w="10826" w:type="dxa"/>
          </w:tcPr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ubcellular localization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K9SL-F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</w:t>
            </w:r>
            <w:r w:rsidRPr="00094C49">
              <w:rPr>
                <w:rFonts w:ascii="Times New Roman" w:hAnsi="Times New Roman" w:cs="Times New Roman"/>
                <w:sz w:val="16"/>
                <w:szCs w:val="16"/>
              </w:rPr>
              <w:t>ATAT</w:t>
            </w:r>
            <w:r w:rsidRPr="00094C4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GATCT</w:t>
            </w:r>
            <w:r w:rsidRPr="00D452D0">
              <w:rPr>
                <w:rFonts w:ascii="Times New Roman" w:hAnsi="Times New Roman" w:cs="Times New Roman"/>
                <w:sz w:val="16"/>
                <w:szCs w:val="16"/>
              </w:rPr>
              <w:t>GAGAGGGCGGCGGCG</w:t>
            </w:r>
          </w:p>
          <w:p w:rsidR="00974EC5" w:rsidRPr="00094C49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C49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K9SL-R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094C49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CC</w:t>
            </w:r>
            <w:r w:rsidRPr="00094C4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CTAGT</w:t>
            </w:r>
            <w:r w:rsidRPr="00094C49">
              <w:rPr>
                <w:rFonts w:ascii="Times New Roman" w:hAnsi="Times New Roman" w:cs="Times New Roman"/>
                <w:sz w:val="16"/>
                <w:szCs w:val="16"/>
              </w:rPr>
              <w:t>CATGGCATATACGATCTCTCC</w:t>
            </w:r>
          </w:p>
        </w:tc>
      </w:tr>
      <w:tr w:rsidR="00974EC5" w:rsidRPr="00655107" w:rsidTr="00974EC5">
        <w:trPr>
          <w:trHeight w:val="313"/>
        </w:trPr>
        <w:tc>
          <w:tcPr>
            <w:tcW w:w="10826" w:type="dxa"/>
          </w:tcPr>
          <w:p w:rsidR="00974EC5" w:rsidRPr="003F7637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PK9RT-F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  <w:r>
              <w:t xml:space="preserve">      </w:t>
            </w:r>
            <w:r w:rsidRPr="003F763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GCATGGTTAGCAATC</w:t>
            </w:r>
          </w:p>
          <w:p w:rsidR="00974EC5" w:rsidRDefault="00974EC5" w:rsidP="00974EC5">
            <w:pPr>
              <w:spacing w:line="360" w:lineRule="auto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PK9RT-R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  <w:r>
              <w:t xml:space="preserve">     </w:t>
            </w:r>
            <w:r w:rsidRPr="003F7637">
              <w:rPr>
                <w:rFonts w:ascii="Times New Roman" w:hAnsi="Times New Roman" w:cs="Times New Roman"/>
                <w:sz w:val="16"/>
                <w:szCs w:val="16"/>
              </w:rPr>
              <w:t>GGGTGCCTGCTGCTGGAATT</w:t>
            </w:r>
          </w:p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PK10RT-F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r>
              <w:t xml:space="preserve">     </w:t>
            </w:r>
            <w:r w:rsidRPr="003A003B">
              <w:rPr>
                <w:rFonts w:ascii="Times New Roman" w:hAnsi="Times New Roman" w:cs="Times New Roman"/>
                <w:sz w:val="16"/>
                <w:szCs w:val="16"/>
              </w:rPr>
              <w:t>AATCTCTATCCCCGAGATCAGA</w:t>
            </w:r>
          </w:p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PK10RT-R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9759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</w:t>
            </w:r>
            <w:r>
              <w:t xml:space="preserve">  </w:t>
            </w:r>
            <w:r w:rsidR="00B9759F">
              <w:t xml:space="preserve"> </w:t>
            </w:r>
            <w:r w:rsidRPr="003A003B">
              <w:rPr>
                <w:rFonts w:ascii="Times New Roman" w:hAnsi="Times New Roman" w:cs="Times New Roman"/>
                <w:sz w:val="16"/>
                <w:szCs w:val="16"/>
              </w:rPr>
              <w:t>CTGGCTGCTCATCTTGCT</w:t>
            </w:r>
          </w:p>
          <w:p w:rsidR="00974EC5" w:rsidRPr="008212F8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PK8RT-F            </w:t>
            </w:r>
            <w:r w:rsidR="00B9759F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bookmarkStart w:id="0" w:name="_GoBack"/>
            <w:bookmarkEnd w:id="0"/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</w:t>
            </w:r>
            <w:r w:rsidRPr="008212F8">
              <w:rPr>
                <w:rFonts w:ascii="Times New Roman" w:hAnsi="Times New Roman" w:cs="Times New Roman"/>
                <w:sz w:val="16"/>
                <w:szCs w:val="16"/>
              </w:rPr>
              <w:t>TCGGGGATCCGTCTTTGA</w:t>
            </w:r>
          </w:p>
          <w:p w:rsidR="00974EC5" w:rsidRPr="008212F8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SAPK8RT-R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r>
              <w:t xml:space="preserve">      </w:t>
            </w:r>
            <w:r w:rsidRPr="003A415D">
              <w:rPr>
                <w:rFonts w:ascii="Times New Roman" w:hAnsi="Times New Roman" w:cs="Times New Roman"/>
                <w:sz w:val="16"/>
                <w:szCs w:val="16"/>
              </w:rPr>
              <w:t>GCTGCTCATACTATCATCGT</w:t>
            </w:r>
          </w:p>
          <w:p w:rsidR="00974EC5" w:rsidRPr="00D55E1D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TRAB1RT-F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 w:rsidRPr="00D55E1D">
              <w:rPr>
                <w:rFonts w:ascii="Times New Roman" w:hAnsi="Times New Roman" w:cs="Times New Roman"/>
                <w:sz w:val="16"/>
                <w:szCs w:val="16"/>
              </w:rPr>
              <w:t>ATATGGATTCAGCGGGCAAGGG</w:t>
            </w:r>
          </w:p>
          <w:p w:rsidR="00974EC5" w:rsidRPr="00D55E1D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TRAB1RT-R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 w:rsidRPr="00D55E1D">
              <w:rPr>
                <w:rFonts w:ascii="Times New Roman" w:hAnsi="Times New Roman" w:cs="Times New Roman"/>
                <w:sz w:val="16"/>
                <w:szCs w:val="16"/>
              </w:rPr>
              <w:t>TCCACCACCTTCTCCACGTTAC</w:t>
            </w:r>
          </w:p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OsbZIP23RT-F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GGAGCTGAACGATGAACTCCAG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OsbZIP23RT-R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TCGGCTCATTCTCTCTAGAACCTC</w:t>
            </w:r>
          </w:p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OsbZIP46RT-F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GAACACTGACTGGTCCATGCTG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OsbZIP46RT-R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GAGAGAAGCAACTCTGAAGCTGAG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OsRab16B-F              Forward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 xml:space="preserve">CAACAACCACCAGCAGCA 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OsRab16B-R              Reverse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GATCTTGTCCATGAATCCC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 xml:space="preserve">OsRab21-F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4C4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094C49">
              <w:rPr>
                <w:rFonts w:ascii="Times New Roman" w:hAnsi="Times New Roman" w:cs="Times New Roman"/>
                <w:szCs w:val="20"/>
              </w:rPr>
              <w:t xml:space="preserve">                      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AGCAGCAGCATGCCATG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 xml:space="preserve">OsRab21-R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TGGTGCCGGTGGTCAT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>OsLEA3-1-F              Forward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TTCCCACCAGGACCAGGCTA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</w:p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 xml:space="preserve">OsLEA3-1-R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GTCGCCTCCTTGGTATC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</w:t>
            </w:r>
          </w:p>
          <w:p w:rsidR="00974EC5" w:rsidRPr="00A21261" w:rsidRDefault="00974EC5" w:rsidP="00974EC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>OsSLAC1-F               Forward</w:t>
            </w:r>
            <w:r w:rsidRPr="00D375AB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  <w:r w:rsidRPr="00A212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CACCAAGGACAGGCAGAACG</w:t>
            </w:r>
          </w:p>
          <w:p w:rsidR="00974EC5" w:rsidRPr="00A21261" w:rsidRDefault="00974EC5" w:rsidP="00974EC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           </w:t>
            </w:r>
            <w:r w:rsidRPr="00B43D9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       </w:t>
            </w:r>
            <w:r w:rsidRPr="00B43D9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sSLAC1-R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 xml:space="preserve">             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</w:t>
            </w:r>
            <w:r w:rsidRPr="00A212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GATGTCGTACACCCTCTTGCC</w:t>
            </w:r>
          </w:p>
          <w:p w:rsidR="00974EC5" w:rsidRDefault="00974EC5" w:rsidP="00974EC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     </w:t>
            </w:r>
            <w:r w:rsidRPr="00B43D9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               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          </w:t>
            </w:r>
            <w:r w:rsidRPr="00B43D9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sSLAC7-F              Forwa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                                  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   </w:t>
            </w:r>
            <w:r w:rsidRPr="00A21261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ACGCTTGCAAGGTGGTCTT</w:t>
            </w:r>
            <w:r w:rsidRPr="00A212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212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  </w:t>
            </w:r>
          </w:p>
          <w:p w:rsidR="00974EC5" w:rsidRPr="00A21261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                                                   </w:t>
            </w:r>
            <w:r w:rsidRPr="00B43D9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sSLAC7-R             Rever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                                    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  </w:t>
            </w:r>
            <w:r w:rsidRPr="00A21261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GCGCGAAGAAGAAGTTGAC</w:t>
            </w:r>
            <w:r w:rsidRPr="00A212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           </w:t>
            </w:r>
          </w:p>
          <w:p w:rsidR="00974EC5" w:rsidRPr="00A4112D" w:rsidRDefault="00974EC5" w:rsidP="00974EC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 xml:space="preserve">OsUbi1-F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TTGAGGTCGAGTCGTCTGAC</w:t>
            </w:r>
          </w:p>
          <w:p w:rsidR="00974EC5" w:rsidRPr="00655107" w:rsidRDefault="00974EC5" w:rsidP="00974EC5">
            <w:pPr>
              <w:spacing w:line="360" w:lineRule="auto"/>
              <w:rPr>
                <w:b/>
              </w:rPr>
            </w:pP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 xml:space="preserve">OsUbi1-R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3D95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A411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A4112D">
              <w:rPr>
                <w:rFonts w:ascii="Times New Roman" w:hAnsi="Times New Roman" w:cs="Times New Roman"/>
                <w:sz w:val="16"/>
                <w:szCs w:val="16"/>
              </w:rPr>
              <w:t>GTGGACTCCTTCTGGATGT</w:t>
            </w:r>
          </w:p>
        </w:tc>
      </w:tr>
    </w:tbl>
    <w:p w:rsidR="00415C96" w:rsidRDefault="00974EC5">
      <w:r>
        <w:rPr>
          <w:rFonts w:ascii="Times New Roman" w:hAnsi="Times New Roman" w:cs="Times New Roman"/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6A6BEB" wp14:editId="62BB0497">
                <wp:simplePos x="0" y="0"/>
                <wp:positionH relativeFrom="column">
                  <wp:posOffset>349664</wp:posOffset>
                </wp:positionH>
                <wp:positionV relativeFrom="paragraph">
                  <wp:posOffset>-548308</wp:posOffset>
                </wp:positionV>
                <wp:extent cx="4786685" cy="540689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6685" cy="54068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4EC5" w:rsidRPr="00182CEB" w:rsidRDefault="00974EC5" w:rsidP="00974EC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182CEB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Supplementary Table S1: List of primers used in this study </w:t>
                            </w:r>
                          </w:p>
                          <w:p w:rsidR="00974EC5" w:rsidRDefault="00974EC5" w:rsidP="00974EC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7.55pt;margin-top:-43.15pt;width:376.9pt;height:42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" filled="f" stroked="f" strokeweight=".5pt">
                <v:textbox>
                  <w:txbxContent>
                    <w:p w:rsidR="00974EC5" w:rsidRPr="00182CEB" w:rsidRDefault="00974EC5" w:rsidP="00974EC5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182CEB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Supplementary Table S1: List of primers used in this study </w:t>
                      </w:r>
                    </w:p>
                    <w:p w:rsidR="00974EC5" w:rsidRDefault="00974EC5" w:rsidP="00974EC5"/>
                  </w:txbxContent>
                </v:textbox>
              </v:shape>
            </w:pict>
          </mc:Fallback>
        </mc:AlternateContent>
      </w:r>
    </w:p>
    <w:sectPr w:rsidR="00415C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EC5"/>
    <w:rsid w:val="00415C96"/>
    <w:rsid w:val="00974EC5"/>
    <w:rsid w:val="00B9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</dc:creator>
  <cp:lastModifiedBy>Abhishek</cp:lastModifiedBy>
  <cp:revision>2</cp:revision>
  <dcterms:created xsi:type="dcterms:W3CDTF">2016-03-11T17:46:00Z</dcterms:created>
  <dcterms:modified xsi:type="dcterms:W3CDTF">2016-03-11T21:34:00Z</dcterms:modified>
</cp:coreProperties>
</file>